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1 Tabl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Relationships of calcium, phosphorus, and potassium intake with ED when used as continuous variables.</w:t>
      </w:r>
    </w:p>
    <w:tbl>
      <w:tblPr>
        <w:tblW w:w="10280" w:type="dxa"/>
        <w:jc w:val="left"/>
        <w:tblInd w:w="-9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3119"/>
        <w:gridCol w:w="3009"/>
        <w:gridCol w:w="2920"/>
      </w:tblGrid>
      <w:tr>
        <w:trPr>
          <w:trHeight w:val="500" w:hRule="atLeast"/>
        </w:trPr>
        <w:tc>
          <w:tcPr>
            <w:tcW w:w="12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Exposure</w:t>
            </w:r>
          </w:p>
        </w:tc>
        <w:tc>
          <w:tcPr>
            <w:tcW w:w="90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 xml:space="preserve">OR (95%CI), </w:t>
            </w: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-value</w:t>
            </w:r>
          </w:p>
        </w:tc>
      </w:tr>
      <w:tr>
        <w:trPr>
          <w:trHeight w:val="500" w:hRule="atLeast"/>
        </w:trPr>
        <w:tc>
          <w:tcPr>
            <w:tcW w:w="12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Model 1</w:t>
            </w:r>
          </w:p>
        </w:tc>
        <w:tc>
          <w:tcPr>
            <w:tcW w:w="3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Model 2</w:t>
            </w:r>
          </w:p>
        </w:tc>
        <w:tc>
          <w:tcPr>
            <w:tcW w:w="2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Model 3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lcium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9994 (0.9992, 0.9995) &lt;0.001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9997 (0.9995, 0.9999) 0.00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bookmarkStart w:id="0" w:name="_Hlk153142602"/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9998</w:t>
            </w:r>
            <w:bookmarkEnd w:id="0"/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(0.9996, 1.0000) 0.047</w:t>
            </w:r>
          </w:p>
        </w:tc>
      </w:tr>
      <w:tr>
        <w:trPr>
          <w:trHeight w:val="63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hosphorus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9992 (0.9991, 0.9994) &lt;0.001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9997 (0.9995, 0.9999) &lt;0.00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9998 (0.9996, 0.9999) 0.005</w:t>
            </w:r>
          </w:p>
        </w:tc>
      </w:tr>
      <w:tr>
        <w:trPr>
          <w:trHeight w:val="500" w:hRule="atLeast"/>
        </w:trPr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otassium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9997 (0.9997, 0.9998) &lt;0.001</w:t>
            </w:r>
          </w:p>
        </w:tc>
        <w:tc>
          <w:tcPr>
            <w:tcW w:w="3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9998 (0.9997, 0.9999) &lt;0.001</w:t>
            </w:r>
          </w:p>
        </w:tc>
        <w:tc>
          <w:tcPr>
            <w:tcW w:w="2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9998 (0.9998, 0.9999) &lt;0.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1: crude mode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2: adjusted for age and race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3: adjusted for age, race, education level, marital status, income-to-poverty ratio (PIR), alcohol use, smoking, physical activity, hypertension, diabetes, body mass index (BMI), total cholesterol, and high-density lipoprotein (HDL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10:42:00Z</dcterms:created>
  <dc:creator>19034</dc:creator>
  <dc:description/>
  <cp:keywords/>
  <dc:language>en-US</dc:language>
  <cp:lastModifiedBy>1903433630@qq.com</cp:lastModifiedBy>
  <dcterms:modified xsi:type="dcterms:W3CDTF">2023-12-12T11:11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867859347dc79766b8975b8e94719d872dbf42fba2e99dfcbf796da00d74c7</vt:lpwstr>
  </property>
  <property fmtid="{D5CDD505-2E9C-101B-9397-08002B2CF9AE}" pid="3" name="KSOProductBuildVer">
    <vt:lpwstr>2052-9.1.0.3914</vt:lpwstr>
  </property>
</Properties>
</file>